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  <w:lang w:val="fi-FI"/>
        </w:rPr>
        <w:t>Supplemental Table 1.</w:t>
      </w:r>
      <w:r>
        <w:rPr>
          <w:lang w:val="en-US"/>
        </w:rPr>
        <w:t xml:space="preserve"> Prevalence of complications according to type of DM.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tbl>
      <w:tblPr>
        <w:tblW w:w="9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5"/>
        <w:gridCol w:w="1701"/>
        <w:gridCol w:w="1701"/>
        <w:gridCol w:w="1701"/>
        <w:gridCol w:w="1020"/>
      </w:tblGrid>
      <w:tr>
        <w:trPr/>
        <w:tc>
          <w:tcPr>
            <w:tcW w:w="3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Al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T1D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T2DM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b/>
                <w:b/>
                <w:i/>
                <w:i/>
                <w:lang w:val="fi-FI"/>
              </w:rPr>
            </w:pPr>
            <w:r>
              <w:rPr>
                <w:b/>
                <w:i/>
                <w:lang w:val="fi-FI"/>
              </w:rPr>
              <w:t>P</w:t>
            </w:r>
          </w:p>
        </w:tc>
      </w:tr>
      <w:tr>
        <w:trPr/>
        <w:tc>
          <w:tcPr>
            <w:tcW w:w="3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400 (100.0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80 (20.0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320 (80.0)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VD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3 (3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48 (15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51 (12.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0.007</w:t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KD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&lt;0.0001</w:t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autoSpaceDE w:val="false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fi-FI"/>
              </w:rPr>
              <w:tab/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237 (59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63 (78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174 (54.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>
          <w:trHeight w:val="73" w:hRule="atLeast"/>
        </w:trPr>
        <w:tc>
          <w:tcPr>
            <w:tcW w:w="38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autoSpaceDE w:val="false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fi-FI"/>
              </w:rPr>
              <w:tab/>
              <w:t>Albuminuria al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54 (13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9 (11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45 (14.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autoSpaceDE w:val="false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fi-FI"/>
              </w:rPr>
              <w:tab/>
              <w:t>Reduced eGFR alo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68 (17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7 (8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61 (19.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autoSpaceDE w:val="false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fi-FI"/>
              </w:rPr>
              <w:tab/>
              <w:t>Bot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41 (10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1 (1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40 (12.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R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0.002</w:t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autoSpaceDE w:val="false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fi-FI"/>
              </w:rPr>
              <w:tab/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2 (65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0 (50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2 (69.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autoSpaceDE w:val="false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fi-FI"/>
              </w:rPr>
              <w:tab/>
              <w:t>Nonadvanc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3 (15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 (18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8 (15.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autoSpaceDE w:val="false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fi-FI"/>
              </w:rPr>
              <w:tab/>
              <w:t>Advanc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5 (18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5 (31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0 (15.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PN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0.003</w:t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42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7 (29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3 (41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4 (26.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42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olyneuropath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color w:val="000000"/>
                <w:lang w:val="fi-FI"/>
              </w:rPr>
            </w:pPr>
            <w:r>
              <w:rPr>
                <w:rFonts w:cs="Arial"/>
                <w:color w:val="000000"/>
                <w:lang w:val="fi-FI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cs="Arial"/>
                <w:color w:val="000000"/>
                <w:lang w:val="fi-FI"/>
              </w:rPr>
            </w:pPr>
            <w:r>
              <w:rPr>
                <w:rFonts w:cs="Arial"/>
                <w:color w:val="000000"/>
                <w:lang w:val="fi-FI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fi-FI"/>
              </w:rPr>
              <w:tab/>
            </w:r>
            <w:r>
              <w:rPr>
                <w:b/>
                <w:lang w:val="en-US"/>
              </w:rPr>
              <w:t>Possib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3 (13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2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1 (15.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fi-FI"/>
              </w:rPr>
              <w:tab/>
              <w:t>Probab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 (4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(3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 (5.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fi-FI"/>
              </w:rPr>
              <w:tab/>
              <w:t>Confirm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3 (38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5 (31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8 (40.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fi-FI"/>
              </w:rPr>
              <w:tab/>
              <w:t>Subclinic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5 (8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 (15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3 (7.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42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ocal or multifocal neuropath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 (3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(3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 (3.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42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abetes-associated neuropath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 (2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2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 (1.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N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  <w:t>0.328</w:t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autoSpaceDE w:val="false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fi-FI"/>
              </w:rPr>
              <w:tab/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7 (66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9 (73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8 (65.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/>
        <w:tc>
          <w:tcPr>
            <w:tcW w:w="38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autoSpaceDE w:val="false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fi-FI"/>
              </w:rPr>
              <w:tab/>
              <w:t>Bordeli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0 (10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 (7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4 (10.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/>
        <w:tc>
          <w:tcPr>
            <w:tcW w:w="3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autoSpaceDE w:val="false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fi-FI"/>
              </w:rPr>
              <w:tab/>
              <w:t>Y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3 (23.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 (18.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8 (24.4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/>
      </w:pPr>
      <w:r>
        <w:rPr>
          <w:lang w:val="fi-FI"/>
        </w:rPr>
        <w:t>DM = diabetes mellitus; T1DM = type 1 DM; T2DM = type 2 DM; CVD = cardiovascular disease; CKD = chronic kidney disease; DPN = diabetic peripheral neuropathy; CAN = cardiac autonomic neuropathy.</w:t>
      </w:r>
    </w:p>
    <w:p>
      <w:pPr>
        <w:pStyle w:val="Normal"/>
        <w:spacing w:lineRule="auto" w:line="480" w:before="0" w:after="0"/>
        <w:rPr/>
      </w:pPr>
      <w:r>
        <w:rPr>
          <w:b/>
          <w:lang w:val="en-US"/>
        </w:rPr>
        <w:t>Supplemental Table 2.</w:t>
      </w:r>
      <w:r>
        <w:rPr>
          <w:lang w:val="en-US"/>
        </w:rPr>
        <w:t xml:space="preserve"> QUS values of study subjects according to the BMI category.</w:t>
      </w:r>
    </w:p>
    <w:p>
      <w:pPr>
        <w:pStyle w:val="Normal"/>
        <w:spacing w:lineRule="auto" w:line="480" w:before="0" w:after="0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137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984"/>
        <w:gridCol w:w="1984"/>
        <w:gridCol w:w="1984"/>
        <w:gridCol w:w="1984"/>
        <w:gridCol w:w="1984"/>
        <w:gridCol w:w="1984"/>
      </w:tblGrid>
      <w:tr>
        <w:trPr>
          <w:trHeight w:val="537" w:hRule="atLeast"/>
        </w:trPr>
        <w:tc>
          <w:tcPr>
            <w:tcW w:w="18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QUS parameters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ormal-weight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Overweight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Obese, I grade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Obese, II grade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lang w:val="en-US"/>
              </w:rPr>
              <w:t>Obese, III grade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  <w:t>P</w:t>
            </w:r>
          </w:p>
        </w:tc>
      </w:tr>
      <w:tr>
        <w:trPr>
          <w:trHeight w:val="537" w:hRule="atLeast"/>
        </w:trPr>
        <w:tc>
          <w:tcPr>
            <w:tcW w:w="1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i/>
                <w:i/>
                <w:color w:val="000000"/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(n=10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lang w:val="en-US"/>
              </w:rPr>
              <w:t>(n=15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lang w:val="en-US"/>
              </w:rPr>
              <w:t>(n=8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lang w:val="en-US"/>
              </w:rPr>
              <w:t>(n=3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lang w:val="en-US"/>
              </w:rPr>
              <w:t>(n=18)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BUA, dB/MHz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.4±25.8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9.7±19.3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6.1±19.7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6.7±24.2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.6±22.9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8</w:t>
            </w:r>
          </w:p>
        </w:tc>
      </w:tr>
      <w:tr>
        <w:trPr/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OS, m/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527.3±149.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542.5±30.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546.9±31.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548.4±40.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564.5±29.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4</w:t>
            </w:r>
          </w:p>
        </w:tc>
      </w:tr>
      <w:tr>
        <w:trPr/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QU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8.5±26.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0.1±19.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4.4±20.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6.9±28.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4.5±18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1</w:t>
            </w:r>
          </w:p>
        </w:tc>
      </w:tr>
      <w:tr>
        <w:trPr/>
        <w:tc>
          <w:tcPr>
            <w:tcW w:w="18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ab/>
            </w:r>
            <w:r>
              <w:rPr>
                <w:b/>
                <w:color w:val="000000"/>
                <w:lang w:val="en-US"/>
              </w:rPr>
              <w:t>T-scor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99±1.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95±1.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66±1.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49±1.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16±1.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2</w:t>
            </w:r>
          </w:p>
        </w:tc>
      </w:tr>
      <w:tr>
        <w:trPr/>
        <w:tc>
          <w:tcPr>
            <w:tcW w:w="18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ab/>
            </w:r>
            <w:r>
              <w:rPr>
                <w:b/>
                <w:color w:val="000000"/>
                <w:lang w:val="en-US"/>
              </w:rPr>
              <w:t>Z-scor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14±1.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±1.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3±1.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0±1.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.36±1.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001</w:t>
            </w:r>
          </w:p>
        </w:tc>
      </w:tr>
      <w:tr>
        <w:trPr/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eBMD, g/cm</w:t>
            </w:r>
            <w:r>
              <w:rPr>
                <w:b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7±0.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9±0.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2±0.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3±0.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8±0.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0</w:t>
            </w:r>
          </w:p>
        </w:tc>
      </w:tr>
      <w:tr>
        <w:trPr/>
        <w:tc>
          <w:tcPr>
            <w:tcW w:w="18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ab/>
            </w:r>
            <w:r>
              <w:rPr>
                <w:b/>
                <w:color w:val="000000"/>
                <w:lang w:val="en-US"/>
              </w:rPr>
              <w:t>T-scor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01±1.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96±1.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0±1.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6±1.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11±1.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5</w:t>
            </w:r>
          </w:p>
        </w:tc>
      </w:tr>
      <w:tr>
        <w:trPr/>
        <w:tc>
          <w:tcPr>
            <w:tcW w:w="1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ab/>
            </w:r>
            <w:r>
              <w:rPr>
                <w:b/>
                <w:color w:val="000000"/>
                <w:lang w:val="en-US"/>
              </w:rPr>
              <w:t>Z-score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11±1.4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7±1.0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3±1.1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5±1.5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.26±1.2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001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lang w:val="en-US"/>
        </w:rPr>
        <w:t xml:space="preserve">QUS = quantitative ultrasound; DM = diabetes mellitus; T1DM = type 1 DM; T2DM = type 2 DM; BUA = broadband ultrasound attenuation; SOS = speed of sound; QUI = quantitative ultrasound index; </w:t>
      </w:r>
      <w:r>
        <w:rPr>
          <w:color w:val="0000FF"/>
          <w:lang w:val="en-US"/>
        </w:rPr>
        <w:t>e</w:t>
      </w:r>
      <w:r>
        <w:rPr>
          <w:lang w:val="en-US"/>
        </w:rPr>
        <w:t xml:space="preserve">BMD = </w:t>
      </w:r>
      <w:r>
        <w:rPr>
          <w:color w:val="0000FF"/>
          <w:lang w:val="en-US"/>
        </w:rPr>
        <w:t xml:space="preserve">estimated </w:t>
      </w:r>
      <w:r>
        <w:rPr>
          <w:lang w:val="en-US"/>
        </w:rPr>
        <w:t>bone mineral density.</w:t>
      </w:r>
    </w:p>
    <w:p>
      <w:pPr>
        <w:sectPr>
          <w:type w:val="nextPage"/>
          <w:pgSz w:orient="landscape" w:w="16838" w:h="11906"/>
          <w:pgMar w:left="1417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b/>
          <w:b/>
          <w:sz w:val="26"/>
          <w:szCs w:val="26"/>
          <w:lang w:val="en-GB"/>
        </w:rPr>
      </w:pPr>
      <w:r>
        <w:rPr>
          <w:b/>
          <w:sz w:val="26"/>
          <w:szCs w:val="26"/>
          <w:lang w:val="en-GB"/>
        </w:rPr>
        <w:t xml:space="preserve">The Study on the Assessment of Determinants of Muscle and Bone Strength Abnormalities in Diabetes (SAMBA) Investigators </w:t>
      </w:r>
    </w:p>
    <w:p>
      <w:pPr>
        <w:pStyle w:val="Normal"/>
        <w:spacing w:lineRule="auto" w:line="480" w:before="240" w:after="0"/>
        <w:rPr>
          <w:b/>
          <w:b/>
          <w:lang w:val="en-GB"/>
        </w:rPr>
      </w:pPr>
      <w:r>
        <w:rPr>
          <w:b/>
          <w:lang w:val="en-GB"/>
        </w:rPr>
        <w:t>Health Care Team</w:t>
      </w:r>
    </w:p>
    <w:p>
      <w:pPr>
        <w:pStyle w:val="Normal"/>
        <w:spacing w:lineRule="auto" w:line="480" w:before="240" w:after="0"/>
        <w:rPr>
          <w:lang w:val="en-GB"/>
        </w:rPr>
      </w:pPr>
      <w:r>
        <w:rPr>
          <w:lang w:val="en-GB"/>
        </w:rPr>
        <w:t>Di Biase Nicolina, MD, Diabetes Unit, Fatebenefratelli San Pietro Hospital, Rome, Italy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  <w:t>Alessandra Bazuro, MD, and Carla Maccora, MD, Diabetes Unit, Sant’Andrea Hospital, Rome, Italy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GB"/>
        </w:rPr>
        <w:t xml:space="preserve">Patrizia Cardelli, </w:t>
      </w:r>
      <w:r>
        <w:rPr>
          <w:lang w:val="en-US"/>
        </w:rPr>
        <w:t>Laboratory of Clinical Chemistry, Sant’Andrea Hospital, Rome, Italy</w:t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  <w:t>Eugenio Calandriello, MD, Neurology and Neuro-Pathophysiology Unit, Regina Apostolorum Hospital, Albano, Rome, Italy</w:t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  <w:t>Silvia Lai, MD, Nephrology and Dialysis Unit, Policlinico Umberto I, and Department of Clinical Medicine, “La Sapienza” University, Rome, Italy</w:t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  <w:t>Fabio Ferranti, MD, Cardiology Unit, G.B. Grassi Hospital, Rome, Italy</w:t>
      </w:r>
    </w:p>
    <w:p>
      <w:pPr>
        <w:pStyle w:val="Normal"/>
        <w:spacing w:lineRule="auto" w:line="480" w:before="240" w:after="0"/>
        <w:rPr>
          <w:b/>
          <w:b/>
          <w:lang w:val="en-US"/>
        </w:rPr>
      </w:pPr>
      <w:r>
        <w:rPr>
          <w:b/>
          <w:lang w:val="en-US"/>
        </w:rPr>
        <w:t>Sport and Exercise Team</w:t>
      </w:r>
    </w:p>
    <w:p>
      <w:pPr>
        <w:pStyle w:val="Normal"/>
        <w:spacing w:lineRule="auto" w:line="480" w:before="240" w:after="0"/>
        <w:rPr>
          <w:lang w:val="en-GB"/>
        </w:rPr>
      </w:pPr>
      <w:r>
        <w:rPr>
          <w:lang w:val="en-GB"/>
        </w:rPr>
        <w:t>Massimo Sacchetti, PhD, and Giorgio Orlando, PhD, Department of Human Movement and Sport Sciences, ‘‘Foro Italico’’ University, Rome, Italy</w:t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  <w:t>Silvano Zanuso, PhD, Centre for Applied Biological &amp; Exercise Sciences, Faculty of Health &amp; Life Sciences, Coventry University, Coventry, UK</w:t>
      </w:r>
    </w:p>
    <w:p>
      <w:pPr>
        <w:pStyle w:val="Normal"/>
        <w:spacing w:lineRule="auto" w:line="480" w:before="240" w:after="0"/>
        <w:rPr>
          <w:b/>
          <w:b/>
        </w:rPr>
      </w:pPr>
      <w:r>
        <w:rPr>
          <w:b/>
        </w:rPr>
        <w:t>Metabolic Fitness Association, Monterotondo, Rome, Italy</w:t>
      </w:r>
    </w:p>
    <w:p>
      <w:pPr>
        <w:pStyle w:val="Normal"/>
        <w:spacing w:lineRule="auto" w:line="480" w:before="240" w:after="0"/>
        <w:rPr/>
      </w:pPr>
      <w:r>
        <w:rPr/>
        <w:t xml:space="preserve">Paolo Terrana, MD, Ophthalmologist </w:t>
      </w:r>
    </w:p>
    <w:p>
      <w:pPr>
        <w:pStyle w:val="Normal"/>
        <w:spacing w:lineRule="auto" w:line="480" w:before="0" w:after="0"/>
        <w:rPr/>
      </w:pPr>
      <w:r>
        <w:rPr/>
        <w:t>Adalberto Federici, Podologist</w:t>
      </w:r>
    </w:p>
    <w:p>
      <w:pPr>
        <w:pStyle w:val="Normal"/>
        <w:spacing w:lineRule="auto" w:line="480" w:before="0" w:after="0"/>
        <w:rPr/>
      </w:pPr>
      <w:r>
        <w:rPr/>
        <w:t>Giovanni Federici, Podologist</w:t>
      </w:r>
    </w:p>
    <w:p>
      <w:pPr>
        <w:pStyle w:val="Normal"/>
        <w:spacing w:lineRule="auto" w:line="480" w:before="0" w:after="0"/>
        <w:rPr/>
      </w:pPr>
      <w:r>
        <w:rPr/>
        <w:t>Martina Di Nicolò, RN</w:t>
      </w:r>
    </w:p>
    <w:p>
      <w:pPr>
        <w:pStyle w:val="Normal"/>
        <w:spacing w:lineRule="auto" w:line="480" w:before="0" w:after="0"/>
        <w:rPr/>
      </w:pPr>
      <w:r>
        <w:rPr/>
        <w:t>Gianluca Balducci, Physical Therapist</w:t>
      </w:r>
    </w:p>
    <w:p>
      <w:pPr>
        <w:pStyle w:val="Normal"/>
        <w:spacing w:lineRule="auto" w:line="480" w:before="0" w:after="0"/>
        <w:rPr/>
      </w:pPr>
      <w:r>
        <w:rPr/>
        <w:t>Enza Spinelli, Exercise Specialist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3z0">
    <w:name w:val="WW8Num3z0"/>
    <w:qFormat/>
    <w:rPr>
      <w:color w:val="000000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16:58:00Z</dcterms:created>
  <dc:creator>Giuseppe</dc:creator>
  <dc:description/>
  <cp:keywords/>
  <dc:language>en-US</dc:language>
  <cp:lastModifiedBy>Giuseppe</cp:lastModifiedBy>
  <cp:lastPrinted>2014-04-11T17:14:00Z</cp:lastPrinted>
  <dcterms:modified xsi:type="dcterms:W3CDTF">2017-07-08T21:05:00Z</dcterms:modified>
  <cp:revision>5</cp:revision>
  <dc:subject/>
  <dc:title>Correlates of muscle strength in diabetes</dc:title>
</cp:coreProperties>
</file>